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35"/>
        <w:tblW w:w="9067" w:type="dxa"/>
        <w:tblLayout w:type="fixed"/>
        <w:tblLook w:val="04A0" w:firstRow="1" w:lastRow="0" w:firstColumn="1" w:lastColumn="0" w:noHBand="0" w:noVBand="1"/>
      </w:tblPr>
      <w:tblGrid>
        <w:gridCol w:w="4673"/>
        <w:gridCol w:w="2126"/>
        <w:gridCol w:w="2268"/>
      </w:tblGrid>
      <w:tr w:rsidR="00F165B1" w:rsidRPr="008F7E49" w14:paraId="03B841F6" w14:textId="77777777" w:rsidTr="008F7E49">
        <w:tc>
          <w:tcPr>
            <w:tcW w:w="4673" w:type="dxa"/>
            <w:shd w:val="clear" w:color="auto" w:fill="D0CECE" w:themeFill="background2" w:themeFillShade="E6"/>
          </w:tcPr>
          <w:p w14:paraId="034B42A6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Text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79489499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Cod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079978F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Emerging Theme</w:t>
            </w:r>
          </w:p>
        </w:tc>
      </w:tr>
      <w:tr w:rsidR="008F7E49" w:rsidRPr="008F7E49" w14:paraId="7A231121" w14:textId="77777777" w:rsidTr="008F7E49">
        <w:tc>
          <w:tcPr>
            <w:tcW w:w="4673" w:type="dxa"/>
          </w:tcPr>
          <w:p w14:paraId="4EC73B54" w14:textId="77777777" w:rsidR="008F7E49" w:rsidRPr="008F7E49" w:rsidRDefault="008F7E49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“Uptake and successful long term adoption is dependent on acceptability of the end users themselves” – C3.</w:t>
            </w:r>
          </w:p>
        </w:tc>
        <w:tc>
          <w:tcPr>
            <w:tcW w:w="2126" w:type="dxa"/>
          </w:tcPr>
          <w:p w14:paraId="4C3BF1DD" w14:textId="77777777" w:rsidR="008F7E49" w:rsidRPr="008F7E49" w:rsidRDefault="008F7E49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Understanding the end-user</w:t>
            </w:r>
          </w:p>
        </w:tc>
        <w:tc>
          <w:tcPr>
            <w:tcW w:w="2268" w:type="dxa"/>
            <w:vMerge w:val="restart"/>
            <w:shd w:val="clear" w:color="auto" w:fill="D0CECE" w:themeFill="background2" w:themeFillShade="E6"/>
          </w:tcPr>
          <w:p w14:paraId="32BA77CA" w14:textId="77777777" w:rsidR="008F7E49" w:rsidRDefault="008F7E49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36924551" w14:textId="77777777" w:rsidR="008F7E49" w:rsidRDefault="008F7E49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247A1276" w14:textId="77777777" w:rsidR="008F7E49" w:rsidRPr="008F7E49" w:rsidRDefault="008F7E49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End-User Experience</w:t>
            </w:r>
          </w:p>
        </w:tc>
      </w:tr>
      <w:tr w:rsidR="008F7E49" w:rsidRPr="008F7E49" w14:paraId="7FB2269B" w14:textId="77777777" w:rsidTr="008F7E49">
        <w:tc>
          <w:tcPr>
            <w:tcW w:w="4673" w:type="dxa"/>
          </w:tcPr>
          <w:p w14:paraId="2E551E25" w14:textId="77777777" w:rsidR="008F7E49" w:rsidRPr="008F7E49" w:rsidRDefault="008F7E49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“If we’d have not measured these qualitative elements, we would have missed many important benefits” – C2.</w:t>
            </w:r>
          </w:p>
        </w:tc>
        <w:tc>
          <w:tcPr>
            <w:tcW w:w="2126" w:type="dxa"/>
          </w:tcPr>
          <w:p w14:paraId="12722E5C" w14:textId="77777777" w:rsidR="008F7E49" w:rsidRPr="008F7E49" w:rsidRDefault="008F7E49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Qualitative data collection</w:t>
            </w:r>
          </w:p>
        </w:tc>
        <w:tc>
          <w:tcPr>
            <w:tcW w:w="2268" w:type="dxa"/>
            <w:vMerge/>
            <w:tcBorders>
              <w:bottom w:val="single" w:sz="4" w:space="0" w:color="D0CECE" w:themeColor="background2" w:themeShade="E6"/>
            </w:tcBorders>
            <w:shd w:val="clear" w:color="auto" w:fill="D0CECE" w:themeFill="background2" w:themeFillShade="E6"/>
          </w:tcPr>
          <w:p w14:paraId="41694CC0" w14:textId="77777777" w:rsidR="008F7E49" w:rsidRPr="008F7E49" w:rsidRDefault="008F7E49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781A0C" w:rsidRPr="008F7E49" w14:paraId="19D4DA63" w14:textId="77777777" w:rsidTr="00781A0C">
        <w:tc>
          <w:tcPr>
            <w:tcW w:w="4673" w:type="dxa"/>
            <w:shd w:val="clear" w:color="auto" w:fill="000000" w:themeFill="text1"/>
          </w:tcPr>
          <w:p w14:paraId="708005BC" w14:textId="77777777" w:rsidR="00781A0C" w:rsidRPr="008F7E49" w:rsidRDefault="00781A0C" w:rsidP="008F7E49">
            <w:pPr>
              <w:rPr>
                <w:rFonts w:ascii="Cambria" w:hAnsi="Cambria" w:cs="Calibri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000000" w:themeFill="text1"/>
          </w:tcPr>
          <w:p w14:paraId="7A690032" w14:textId="77777777" w:rsidR="00781A0C" w:rsidRPr="008F7E49" w:rsidRDefault="00781A0C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D0CECE" w:themeColor="background2" w:themeShade="E6"/>
            </w:tcBorders>
            <w:shd w:val="clear" w:color="auto" w:fill="000000" w:themeFill="text1"/>
          </w:tcPr>
          <w:p w14:paraId="29396498" w14:textId="77777777" w:rsidR="00781A0C" w:rsidRPr="008F7E49" w:rsidRDefault="00781A0C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F165B1" w:rsidRPr="008F7E49" w14:paraId="3CBB7003" w14:textId="77777777" w:rsidTr="008F7E49">
        <w:tc>
          <w:tcPr>
            <w:tcW w:w="4673" w:type="dxa"/>
          </w:tcPr>
          <w:p w14:paraId="15CAC02A" w14:textId="77777777" w:rsidR="00F165B1" w:rsidRPr="008F7E49" w:rsidRDefault="00F165B1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“</w:t>
            </w:r>
            <w:r w:rsidR="00E875D0"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mHealth interventions are not black and white, there are so many aspects that you need to measure</w:t>
            </w: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 xml:space="preserve">” – </w:t>
            </w:r>
            <w:r w:rsidR="00E875D0"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C</w:t>
            </w: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3.</w:t>
            </w:r>
          </w:p>
        </w:tc>
        <w:tc>
          <w:tcPr>
            <w:tcW w:w="2126" w:type="dxa"/>
          </w:tcPr>
          <w:p w14:paraId="1E3AC794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mHealth Complexity</w:t>
            </w:r>
          </w:p>
        </w:tc>
        <w:tc>
          <w:tcPr>
            <w:tcW w:w="2268" w:type="dxa"/>
            <w:vMerge w:val="restart"/>
            <w:shd w:val="clear" w:color="auto" w:fill="D0CECE" w:themeFill="background2" w:themeFillShade="E6"/>
          </w:tcPr>
          <w:p w14:paraId="500734B5" w14:textId="77777777" w:rsidR="008F7E49" w:rsidRDefault="008F7E49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3F7DE995" w14:textId="77777777" w:rsidR="008F7E49" w:rsidRDefault="008F7E49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5C76CD32" w14:textId="77777777" w:rsidR="008F7E49" w:rsidRDefault="008F7E49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54AAEFB9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Challenges to mHealth Evaluation</w:t>
            </w:r>
          </w:p>
        </w:tc>
      </w:tr>
      <w:tr w:rsidR="00F165B1" w:rsidRPr="008F7E49" w14:paraId="7477164F" w14:textId="77777777" w:rsidTr="008F7E49">
        <w:tc>
          <w:tcPr>
            <w:tcW w:w="4673" w:type="dxa"/>
          </w:tcPr>
          <w:p w14:paraId="7DC4FAD4" w14:textId="77777777" w:rsidR="00F165B1" w:rsidRPr="008F7E49" w:rsidRDefault="00E875D0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“I think by putting the RCT as a pre-requisite up front it might help you to secure research funding” – T5.</w:t>
            </w:r>
          </w:p>
        </w:tc>
        <w:tc>
          <w:tcPr>
            <w:tcW w:w="2126" w:type="dxa"/>
          </w:tcPr>
          <w:p w14:paraId="08D78BC2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External Influences</w:t>
            </w:r>
          </w:p>
        </w:tc>
        <w:tc>
          <w:tcPr>
            <w:tcW w:w="2268" w:type="dxa"/>
            <w:vMerge/>
            <w:tcBorders>
              <w:bottom w:val="single" w:sz="4" w:space="0" w:color="D0CECE" w:themeColor="background2" w:themeShade="E6"/>
            </w:tcBorders>
            <w:shd w:val="clear" w:color="auto" w:fill="D0CECE" w:themeFill="background2" w:themeFillShade="E6"/>
          </w:tcPr>
          <w:p w14:paraId="501944F4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F165B1" w:rsidRPr="008F7E49" w14:paraId="538264C9" w14:textId="77777777" w:rsidTr="008F7E49">
        <w:tc>
          <w:tcPr>
            <w:tcW w:w="4673" w:type="dxa"/>
          </w:tcPr>
          <w:p w14:paraId="179FD474" w14:textId="77777777" w:rsidR="00F165B1" w:rsidRPr="008F7E49" w:rsidRDefault="00E875D0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“One of the key barriers to evaluating mHealth interventions is you have all these people coming together from different disciplines and none of them speak the same language” - C3.</w:t>
            </w:r>
          </w:p>
        </w:tc>
        <w:tc>
          <w:tcPr>
            <w:tcW w:w="2126" w:type="dxa"/>
          </w:tcPr>
          <w:p w14:paraId="69A63470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Multi-Disciplinary Involvement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  <w:shd w:val="clear" w:color="auto" w:fill="D0CECE" w:themeFill="background2" w:themeFillShade="E6"/>
          </w:tcPr>
          <w:p w14:paraId="2836A5C6" w14:textId="77777777" w:rsidR="00F165B1" w:rsidRPr="008F7E49" w:rsidRDefault="00F165B1" w:rsidP="008F7E49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781A0C" w:rsidRPr="008F7E49" w14:paraId="47F69FF9" w14:textId="77777777" w:rsidTr="00781A0C">
        <w:tc>
          <w:tcPr>
            <w:tcW w:w="4673" w:type="dxa"/>
            <w:shd w:val="clear" w:color="auto" w:fill="000000" w:themeFill="text1"/>
          </w:tcPr>
          <w:p w14:paraId="4C615447" w14:textId="77777777" w:rsidR="00781A0C" w:rsidRPr="008F7E49" w:rsidRDefault="00781A0C" w:rsidP="008F7E49">
            <w:pPr>
              <w:rPr>
                <w:rFonts w:ascii="Cambria" w:hAnsi="Cambria" w:cs="Calibri"/>
                <w:i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000000" w:themeFill="text1"/>
          </w:tcPr>
          <w:p w14:paraId="4CEAF8CA" w14:textId="77777777" w:rsidR="00781A0C" w:rsidRPr="008F7E49" w:rsidRDefault="00781A0C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D0CECE" w:themeColor="background2" w:themeShade="E6"/>
            </w:tcBorders>
            <w:shd w:val="clear" w:color="auto" w:fill="000000" w:themeFill="text1"/>
          </w:tcPr>
          <w:p w14:paraId="6D5744C8" w14:textId="77777777" w:rsidR="00781A0C" w:rsidRPr="008F7E49" w:rsidRDefault="00781A0C" w:rsidP="008F7E49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F165B1" w:rsidRPr="008F7E49" w14:paraId="58FF8F0B" w14:textId="77777777" w:rsidTr="008F7E49">
        <w:trPr>
          <w:trHeight w:val="831"/>
        </w:trPr>
        <w:tc>
          <w:tcPr>
            <w:tcW w:w="4673" w:type="dxa"/>
          </w:tcPr>
          <w:p w14:paraId="5B63DBE9" w14:textId="77777777" w:rsidR="00F165B1" w:rsidRPr="008F7E49" w:rsidRDefault="00F165B1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“You don’t know whether the referral rate was too high or too low to start with” – C1.</w:t>
            </w:r>
          </w:p>
        </w:tc>
        <w:tc>
          <w:tcPr>
            <w:tcW w:w="2126" w:type="dxa"/>
          </w:tcPr>
          <w:p w14:paraId="20F86C49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 xml:space="preserve">Infrastructural Limitations </w:t>
            </w:r>
          </w:p>
        </w:tc>
        <w:tc>
          <w:tcPr>
            <w:tcW w:w="2268" w:type="dxa"/>
            <w:tcBorders>
              <w:bottom w:val="single" w:sz="4" w:space="0" w:color="D0CECE" w:themeColor="background2" w:themeShade="E6"/>
            </w:tcBorders>
            <w:shd w:val="clear" w:color="auto" w:fill="D0CECE" w:themeFill="background2" w:themeFillShade="E6"/>
          </w:tcPr>
          <w:p w14:paraId="755F02E9" w14:textId="77777777" w:rsidR="00F165B1" w:rsidRPr="008F7E49" w:rsidRDefault="00F165B1" w:rsidP="008F7E49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F165B1" w:rsidRPr="008F7E49" w14:paraId="7B28627A" w14:textId="77777777" w:rsidTr="008F7E49">
        <w:tc>
          <w:tcPr>
            <w:tcW w:w="4673" w:type="dxa"/>
          </w:tcPr>
          <w:p w14:paraId="5F1F7023" w14:textId="77777777" w:rsidR="00F165B1" w:rsidRPr="008F7E49" w:rsidRDefault="00F165B1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i/>
                <w:sz w:val="24"/>
                <w:szCs w:val="24"/>
              </w:rPr>
              <w:t>“</w:t>
            </w: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Because were developing technologies in a different context, we can’t expect that they’re just going to run the same way they would here” – M2.</w:t>
            </w:r>
          </w:p>
        </w:tc>
        <w:tc>
          <w:tcPr>
            <w:tcW w:w="2126" w:type="dxa"/>
          </w:tcPr>
          <w:p w14:paraId="541DD212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Technological Ability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D0CECE" w:themeFill="background2" w:themeFillShade="E6"/>
          </w:tcPr>
          <w:p w14:paraId="1710D0D6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Developing World Context</w:t>
            </w:r>
          </w:p>
        </w:tc>
      </w:tr>
      <w:tr w:rsidR="00F165B1" w:rsidRPr="008F7E49" w14:paraId="6D06BB9E" w14:textId="77777777" w:rsidTr="008F7E49">
        <w:tc>
          <w:tcPr>
            <w:tcW w:w="4673" w:type="dxa"/>
          </w:tcPr>
          <w:p w14:paraId="5756E020" w14:textId="77777777" w:rsidR="00F165B1" w:rsidRPr="008F7E49" w:rsidRDefault="00F165B1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i/>
                <w:sz w:val="24"/>
                <w:szCs w:val="24"/>
              </w:rPr>
              <w:t>“</w:t>
            </w:r>
            <w:r w:rsidRPr="008F7E49">
              <w:rPr>
                <w:rFonts w:ascii="Cambria" w:hAnsi="Cambria" w:cs="Calibri"/>
                <w:i/>
                <w:sz w:val="24"/>
                <w:szCs w:val="24"/>
                <w:lang w:val="en-GB"/>
              </w:rPr>
              <w:t>In this setting, a mobile phone is such a valuable tool” – C2.</w:t>
            </w:r>
          </w:p>
        </w:tc>
        <w:tc>
          <w:tcPr>
            <w:tcW w:w="2126" w:type="dxa"/>
          </w:tcPr>
          <w:p w14:paraId="3AE10491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 xml:space="preserve">Perceptions of Mobile Phone 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D0CECE" w:themeFill="background2" w:themeFillShade="E6"/>
          </w:tcPr>
          <w:p w14:paraId="6578F974" w14:textId="77777777" w:rsidR="00F165B1" w:rsidRPr="008F7E49" w:rsidRDefault="00F165B1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781A0C" w:rsidRPr="008F7E49" w14:paraId="26173F2A" w14:textId="77777777" w:rsidTr="00781A0C">
        <w:tc>
          <w:tcPr>
            <w:tcW w:w="4673" w:type="dxa"/>
            <w:shd w:val="clear" w:color="auto" w:fill="000000" w:themeFill="text1"/>
          </w:tcPr>
          <w:p w14:paraId="36588C7E" w14:textId="77777777" w:rsidR="00781A0C" w:rsidRPr="008F7E49" w:rsidRDefault="00781A0C" w:rsidP="008F7E49">
            <w:pPr>
              <w:rPr>
                <w:rFonts w:ascii="Cambria" w:hAnsi="Cambria"/>
                <w:i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000000" w:themeFill="text1"/>
          </w:tcPr>
          <w:p w14:paraId="7E128D6B" w14:textId="77777777" w:rsidR="00781A0C" w:rsidRPr="008F7E49" w:rsidRDefault="00781A0C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000000" w:themeFill="text1"/>
          </w:tcPr>
          <w:p w14:paraId="28C8454C" w14:textId="77777777" w:rsidR="00781A0C" w:rsidRPr="008F7E49" w:rsidRDefault="00781A0C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8F7E49" w:rsidRPr="008F7E49" w14:paraId="7F114D86" w14:textId="77777777" w:rsidTr="008F7E49">
        <w:tc>
          <w:tcPr>
            <w:tcW w:w="4673" w:type="dxa"/>
          </w:tcPr>
          <w:p w14:paraId="64DEFDD4" w14:textId="77777777" w:rsidR="008F7E49" w:rsidRPr="008F7E49" w:rsidRDefault="008F7E49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i/>
                <w:sz w:val="24"/>
                <w:szCs w:val="24"/>
              </w:rPr>
              <w:t>“When they start moving away from consumer health devices, to more medical devices needing some regulatory approval or evidence or proof for a country to adopt them or pay for them… what is that bar?” – C2.</w:t>
            </w:r>
          </w:p>
        </w:tc>
        <w:tc>
          <w:tcPr>
            <w:tcW w:w="2126" w:type="dxa"/>
          </w:tcPr>
          <w:p w14:paraId="59BCAA78" w14:textId="77777777" w:rsidR="008F7E49" w:rsidRPr="008F7E49" w:rsidRDefault="008F7E49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Lack of  Standards</w:t>
            </w:r>
          </w:p>
        </w:tc>
        <w:tc>
          <w:tcPr>
            <w:tcW w:w="2268" w:type="dxa"/>
            <w:vMerge w:val="restart"/>
            <w:tcBorders>
              <w:top w:val="single" w:sz="4" w:space="0" w:color="D0CECE" w:themeColor="background2" w:themeShade="E6"/>
            </w:tcBorders>
            <w:shd w:val="clear" w:color="auto" w:fill="D0CECE" w:themeFill="background2" w:themeFillShade="E6"/>
          </w:tcPr>
          <w:p w14:paraId="35E4B27C" w14:textId="77777777" w:rsidR="008F7E49" w:rsidRPr="008F7E49" w:rsidRDefault="008F7E49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21A00050" w14:textId="77777777" w:rsidR="008F7E49" w:rsidRDefault="008F7E49" w:rsidP="008F7E49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  <w:p w14:paraId="1238B88F" w14:textId="77777777" w:rsidR="008F7E49" w:rsidRDefault="008F7E49" w:rsidP="008F7E49">
            <w:pPr>
              <w:rPr>
                <w:rFonts w:ascii="Cambria" w:hAnsi="Cambria"/>
                <w:b/>
                <w:sz w:val="24"/>
                <w:szCs w:val="24"/>
              </w:rPr>
            </w:pPr>
          </w:p>
          <w:p w14:paraId="250D01F8" w14:textId="77777777" w:rsidR="008F7E49" w:rsidRPr="008F7E49" w:rsidRDefault="008F7E49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mHealth Regulation</w:t>
            </w:r>
          </w:p>
        </w:tc>
      </w:tr>
      <w:tr w:rsidR="008F7E49" w:rsidRPr="008F7E49" w14:paraId="12712025" w14:textId="77777777" w:rsidTr="008F7E49">
        <w:tc>
          <w:tcPr>
            <w:tcW w:w="4673" w:type="dxa"/>
          </w:tcPr>
          <w:p w14:paraId="55D803FE" w14:textId="77777777" w:rsidR="008F7E49" w:rsidRPr="008F7E49" w:rsidRDefault="008F7E49" w:rsidP="008F7E49">
            <w:pPr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i/>
                <w:sz w:val="24"/>
                <w:szCs w:val="24"/>
              </w:rPr>
              <w:t>“I think you’ve got to weigh up the benefits of going to the rigour of an RCT and the necessary requirements… versus whether [the intervention] could be evaluated by something simpler such as a before and after” – C4.</w:t>
            </w:r>
          </w:p>
        </w:tc>
        <w:tc>
          <w:tcPr>
            <w:tcW w:w="2126" w:type="dxa"/>
          </w:tcPr>
          <w:p w14:paraId="5B1DF9EB" w14:textId="77777777" w:rsidR="008F7E49" w:rsidRPr="008F7E49" w:rsidRDefault="008F7E49" w:rsidP="008F7E49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F7E49">
              <w:rPr>
                <w:rFonts w:ascii="Cambria" w:hAnsi="Cambria"/>
                <w:b/>
                <w:sz w:val="24"/>
                <w:szCs w:val="24"/>
              </w:rPr>
              <w:t>Hierarchy of Risk</w:t>
            </w:r>
          </w:p>
        </w:tc>
        <w:tc>
          <w:tcPr>
            <w:tcW w:w="2268" w:type="dxa"/>
            <w:vMerge/>
            <w:shd w:val="clear" w:color="auto" w:fill="D0CECE" w:themeFill="background2" w:themeFillShade="E6"/>
          </w:tcPr>
          <w:p w14:paraId="280993A0" w14:textId="77777777" w:rsidR="008F7E49" w:rsidRPr="008F7E49" w:rsidRDefault="008F7E49" w:rsidP="008F7E49">
            <w:pPr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18EAD5B4" w14:textId="595E741A" w:rsidR="00F165B1" w:rsidRPr="009A1E89" w:rsidRDefault="008F7E49" w:rsidP="009A1E89">
      <w:pPr>
        <w:pStyle w:val="Heading2"/>
        <w:rPr>
          <w:rFonts w:ascii="Cambria" w:hAnsi="Cambria"/>
        </w:rPr>
      </w:pPr>
      <w:r w:rsidRPr="009A1E89">
        <w:rPr>
          <w:rFonts w:ascii="Cambria" w:hAnsi="Cambria"/>
          <w:b/>
        </w:rPr>
        <w:t>Appendix A</w:t>
      </w:r>
      <w:r w:rsidRPr="009A1E89">
        <w:rPr>
          <w:rFonts w:ascii="Cambria" w:hAnsi="Cambria"/>
        </w:rPr>
        <w:t xml:space="preserve"> – Sample of coding process</w:t>
      </w:r>
      <w:bookmarkStart w:id="0" w:name="_GoBack"/>
      <w:bookmarkEnd w:id="0"/>
    </w:p>
    <w:sectPr w:rsidR="00F165B1" w:rsidRPr="009A1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5B1"/>
    <w:rsid w:val="00042AF4"/>
    <w:rsid w:val="000904C5"/>
    <w:rsid w:val="002611FF"/>
    <w:rsid w:val="00430268"/>
    <w:rsid w:val="00580406"/>
    <w:rsid w:val="00781A0C"/>
    <w:rsid w:val="008F7E49"/>
    <w:rsid w:val="009A1E89"/>
    <w:rsid w:val="00C824AC"/>
    <w:rsid w:val="00E875D0"/>
    <w:rsid w:val="00F165B1"/>
    <w:rsid w:val="00F8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5D224D"/>
  <w15:chartTrackingRefBased/>
  <w15:docId w15:val="{5E7F4B18-13AC-4A31-BF2A-D9AA5DFC0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5B1"/>
  </w:style>
  <w:style w:type="paragraph" w:styleId="Heading1">
    <w:name w:val="heading 1"/>
    <w:basedOn w:val="Normal"/>
    <w:next w:val="Normal"/>
    <w:link w:val="Heading1Char"/>
    <w:uiPriority w:val="9"/>
    <w:qFormat/>
    <w:rsid w:val="009A1E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E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A1E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1E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, Samantha</dc:creator>
  <cp:keywords/>
  <dc:description/>
  <cp:lastModifiedBy>Dick, Samantha</cp:lastModifiedBy>
  <cp:revision>4</cp:revision>
  <dcterms:created xsi:type="dcterms:W3CDTF">2019-07-12T08:58:00Z</dcterms:created>
  <dcterms:modified xsi:type="dcterms:W3CDTF">2019-07-12T13:20:00Z</dcterms:modified>
</cp:coreProperties>
</file>